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004F5" w14:textId="3A0F37A9" w:rsidR="005D732E" w:rsidRPr="008551B3" w:rsidRDefault="00B41F76" w:rsidP="008551B3">
      <w:pPr>
        <w:jc w:val="center"/>
        <w:outlineLvl w:val="0"/>
        <w:rPr>
          <w:rFonts w:asciiTheme="minorHAnsi" w:hAnsiTheme="minorHAnsi" w:cstheme="minorHAnsi"/>
          <w:sz w:val="28"/>
          <w:szCs w:val="22"/>
          <w:lang w:val="en-GB"/>
        </w:rPr>
      </w:pPr>
      <w:r w:rsidRPr="006D6552">
        <w:rPr>
          <w:rFonts w:asciiTheme="minorHAnsi" w:hAnsiTheme="minorHAnsi" w:cstheme="minorHAnsi"/>
          <w:sz w:val="32"/>
          <w:lang w:val="en-GB"/>
        </w:rPr>
        <w:t>Interview</w:t>
      </w:r>
      <w:r w:rsidR="00CD618E">
        <w:rPr>
          <w:rFonts w:asciiTheme="minorHAnsi" w:hAnsiTheme="minorHAnsi" w:cstheme="minorHAnsi"/>
          <w:sz w:val="32"/>
          <w:lang w:val="en-GB"/>
        </w:rPr>
        <w:t xml:space="preserve"> </w:t>
      </w:r>
      <w:r w:rsidRPr="006D6552">
        <w:rPr>
          <w:rFonts w:asciiTheme="minorHAnsi" w:hAnsiTheme="minorHAnsi" w:cstheme="minorHAnsi"/>
          <w:sz w:val="32"/>
          <w:lang w:val="en-GB"/>
        </w:rPr>
        <w:t>guide</w:t>
      </w:r>
      <w:r w:rsidR="002C0FA1" w:rsidRPr="006D6552">
        <w:rPr>
          <w:rFonts w:asciiTheme="minorHAnsi" w:hAnsiTheme="minorHAnsi" w:cstheme="minorHAnsi"/>
          <w:sz w:val="32"/>
          <w:lang w:val="en-GB"/>
        </w:rPr>
        <w:t xml:space="preserve"> – </w:t>
      </w:r>
      <w:r w:rsidR="000762C9" w:rsidRPr="008551B3">
        <w:rPr>
          <w:rFonts w:asciiTheme="minorHAnsi" w:hAnsiTheme="minorHAnsi" w:cstheme="minorHAnsi"/>
          <w:sz w:val="28"/>
          <w:szCs w:val="22"/>
          <w:lang w:val="en-GB"/>
        </w:rPr>
        <w:t>translation from Danish to English</w:t>
      </w:r>
    </w:p>
    <w:p w14:paraId="4FC31800" w14:textId="77777777" w:rsidR="008551B3" w:rsidRPr="001351E4" w:rsidRDefault="008551B3" w:rsidP="008551B3">
      <w:pPr>
        <w:jc w:val="center"/>
        <w:outlineLvl w:val="0"/>
        <w:rPr>
          <w:rFonts w:asciiTheme="minorHAnsi" w:hAnsiTheme="minorHAnsi" w:cstheme="minorHAnsi"/>
          <w:sz w:val="32"/>
          <w:lang w:val="en-GB"/>
        </w:rPr>
      </w:pPr>
    </w:p>
    <w:tbl>
      <w:tblPr>
        <w:tblStyle w:val="Tabel-Gitter"/>
        <w:tblW w:w="10201" w:type="dxa"/>
        <w:tblLook w:val="04A0" w:firstRow="1" w:lastRow="0" w:firstColumn="1" w:lastColumn="0" w:noHBand="0" w:noVBand="1"/>
      </w:tblPr>
      <w:tblGrid>
        <w:gridCol w:w="1511"/>
        <w:gridCol w:w="2761"/>
        <w:gridCol w:w="5929"/>
      </w:tblGrid>
      <w:tr w:rsidR="00582B2B" w:rsidRPr="006D6552" w14:paraId="20B67308" w14:textId="77777777" w:rsidTr="00E54214">
        <w:trPr>
          <w:trHeight w:val="429"/>
        </w:trPr>
        <w:tc>
          <w:tcPr>
            <w:tcW w:w="1511" w:type="dxa"/>
          </w:tcPr>
          <w:p w14:paraId="1599EA9C" w14:textId="1D3C9C4A" w:rsidR="00CE6797" w:rsidRPr="006D6552" w:rsidRDefault="00CE6797" w:rsidP="005D732E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Themes</w:t>
            </w:r>
          </w:p>
        </w:tc>
        <w:tc>
          <w:tcPr>
            <w:tcW w:w="2595" w:type="dxa"/>
          </w:tcPr>
          <w:p w14:paraId="4CCA23A2" w14:textId="2769D559" w:rsidR="00CE6797" w:rsidRPr="006D6552" w:rsidRDefault="00D31094" w:rsidP="00106B0A">
            <w:pPr>
              <w:tabs>
                <w:tab w:val="left" w:pos="1808"/>
              </w:tabs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C</w:t>
            </w:r>
            <w:r w:rsidR="00AD49B8" w:rsidRPr="006D6552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ues</w:t>
            </w:r>
            <w:r w:rsidRPr="006D6552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/sub</w:t>
            </w:r>
            <w:r w:rsidR="0098409A" w:rsidRPr="006D6552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themes</w:t>
            </w:r>
          </w:p>
        </w:tc>
        <w:tc>
          <w:tcPr>
            <w:tcW w:w="6095" w:type="dxa"/>
          </w:tcPr>
          <w:p w14:paraId="01C5EA34" w14:textId="274EF7D8" w:rsidR="00CE6797" w:rsidRPr="006D6552" w:rsidRDefault="00CE6797" w:rsidP="00F25E4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lang w:val="en-GB"/>
              </w:rPr>
              <w:t>Questions</w:t>
            </w:r>
          </w:p>
        </w:tc>
      </w:tr>
      <w:tr w:rsidR="00582B2B" w:rsidRPr="00CD618E" w14:paraId="7D195036" w14:textId="77777777" w:rsidTr="00E54214">
        <w:trPr>
          <w:trHeight w:val="1687"/>
        </w:trPr>
        <w:tc>
          <w:tcPr>
            <w:tcW w:w="1511" w:type="dxa"/>
          </w:tcPr>
          <w:p w14:paraId="68502BE7" w14:textId="15089209" w:rsidR="00106B0A" w:rsidRPr="006D6552" w:rsidRDefault="00106B0A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Intro</w:t>
            </w:r>
            <w:r w:rsidR="002C0FA1" w:rsidRPr="006D6552">
              <w:rPr>
                <w:rFonts w:asciiTheme="minorHAnsi" w:hAnsiTheme="minorHAnsi" w:cstheme="minorHAnsi"/>
                <w:sz w:val="22"/>
                <w:lang w:val="en-GB"/>
              </w:rPr>
              <w:t>duction</w:t>
            </w:r>
          </w:p>
        </w:tc>
        <w:tc>
          <w:tcPr>
            <w:tcW w:w="2595" w:type="dxa"/>
          </w:tcPr>
          <w:p w14:paraId="0D02C633" w14:textId="7279AF4E" w:rsidR="00726135" w:rsidRPr="006D6552" w:rsidRDefault="0062088D" w:rsidP="00726135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p</w:t>
            </w:r>
            <w:r w:rsidR="0098409A" w:rsidRPr="006D6552">
              <w:rPr>
                <w:rFonts w:asciiTheme="minorHAnsi" w:hAnsiTheme="minorHAnsi" w:cstheme="minorHAnsi"/>
                <w:sz w:val="22"/>
                <w:lang w:val="en-GB"/>
              </w:rPr>
              <w:t>articipation</w:t>
            </w:r>
          </w:p>
          <w:p w14:paraId="42874270" w14:textId="50CACD93" w:rsidR="0062088D" w:rsidRPr="006D6552" w:rsidRDefault="0062088D" w:rsidP="0062088D">
            <w:pPr>
              <w:tabs>
                <w:tab w:val="left" w:pos="1808"/>
              </w:tabs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motivation</w:t>
            </w:r>
          </w:p>
          <w:p w14:paraId="66B12105" w14:textId="3D75E35C" w:rsidR="00952758" w:rsidRPr="006D6552" w:rsidRDefault="00952758" w:rsidP="00BA4B69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6095" w:type="dxa"/>
          </w:tcPr>
          <w:p w14:paraId="261B557F" w14:textId="0A0F0C5C" w:rsidR="00ED781B" w:rsidRPr="001351E4" w:rsidRDefault="0098409A" w:rsidP="00F25E4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What </w:t>
            </w:r>
            <w:r w:rsidR="003E356C"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re</w:t>
            </w:r>
            <w:r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your experience</w:t>
            </w:r>
            <w:r w:rsidR="003E356C"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</w:t>
            </w:r>
            <w:r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AC30C3"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 fitness centres?</w:t>
            </w:r>
            <w:r w:rsidR="00D044B7"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  <w:p w14:paraId="254D9B84" w14:textId="7D5AF94F" w:rsidR="0098409A" w:rsidRPr="001351E4" w:rsidRDefault="00D044B7" w:rsidP="00F25E4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Can you share some </w:t>
            </w:r>
            <w:r w:rsidR="00082890"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examples with us?</w:t>
            </w:r>
          </w:p>
          <w:p w14:paraId="7188039E" w14:textId="62977635" w:rsidR="00A929BF" w:rsidRPr="001351E4" w:rsidRDefault="00BA4B69" w:rsidP="00F25E4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(Both good and bad experiences)</w:t>
            </w:r>
          </w:p>
          <w:p w14:paraId="22186F29" w14:textId="75CD5757" w:rsidR="007C35F5" w:rsidRPr="001351E4" w:rsidRDefault="007C35F5" w:rsidP="00F25E4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  <w:p w14:paraId="619CA089" w14:textId="18848967" w:rsidR="00E62401" w:rsidRPr="001351E4" w:rsidRDefault="00E62401" w:rsidP="00F25E4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Why do you </w:t>
            </w:r>
            <w:r w:rsidR="007654CB"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use the fitness centr</w:t>
            </w:r>
            <w:r w:rsidR="00CB6886"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e</w:t>
            </w:r>
            <w:r w:rsidR="007654CB"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? /</w:t>
            </w:r>
          </w:p>
          <w:p w14:paraId="344CB06F" w14:textId="2766BE3A" w:rsidR="00F25E49" w:rsidRPr="001351E4" w:rsidRDefault="007654CB" w:rsidP="00BA4B6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hat would it take for you to use it?</w:t>
            </w:r>
          </w:p>
        </w:tc>
      </w:tr>
      <w:tr w:rsidR="00582B2B" w:rsidRPr="006D6552" w14:paraId="54D2E9D0" w14:textId="77777777" w:rsidTr="00E54214">
        <w:tc>
          <w:tcPr>
            <w:tcW w:w="1511" w:type="dxa"/>
          </w:tcPr>
          <w:p w14:paraId="2300C7A3" w14:textId="46784A43" w:rsidR="00CB33D6" w:rsidRPr="006D6552" w:rsidRDefault="00CB33D6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1.</w:t>
            </w:r>
          </w:p>
          <w:p w14:paraId="078A29AC" w14:textId="2460B875" w:rsidR="0062088D" w:rsidRPr="006D6552" w:rsidRDefault="0062088D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The physical</w:t>
            </w:r>
            <w:r w:rsidR="0007288E" w:rsidRPr="006D6552">
              <w:rPr>
                <w:rFonts w:asciiTheme="minorHAnsi" w:hAnsiTheme="minorHAnsi" w:cstheme="minorHAnsi"/>
                <w:sz w:val="22"/>
                <w:lang w:val="en-GB"/>
              </w:rPr>
              <w:t xml:space="preserve"> </w:t>
            </w: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surroundings</w:t>
            </w:r>
            <w:r w:rsidR="00CB1D77">
              <w:rPr>
                <w:rFonts w:asciiTheme="minorHAnsi" w:hAnsiTheme="minorHAnsi" w:cstheme="minorHAnsi"/>
                <w:sz w:val="22"/>
                <w:lang w:val="en-GB"/>
              </w:rPr>
              <w:t xml:space="preserve">/ </w:t>
            </w: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accessibility</w:t>
            </w:r>
          </w:p>
          <w:p w14:paraId="2957AA9B" w14:textId="36C44727" w:rsidR="0007288E" w:rsidRPr="006D6552" w:rsidRDefault="0007288E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2595" w:type="dxa"/>
          </w:tcPr>
          <w:p w14:paraId="4A32FB07" w14:textId="53D1887F" w:rsidR="003C7203" w:rsidRPr="006D6552" w:rsidRDefault="003C7203" w:rsidP="00F25E49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Transportation /</w:t>
            </w:r>
            <w:r w:rsidR="005D06AC" w:rsidRPr="006D6552">
              <w:rPr>
                <w:rFonts w:asciiTheme="minorHAnsi" w:hAnsiTheme="minorHAnsi" w:cstheme="minorHAnsi"/>
                <w:sz w:val="22"/>
                <w:lang w:val="en-GB"/>
              </w:rPr>
              <w:t xml:space="preserve"> location</w:t>
            </w:r>
          </w:p>
          <w:p w14:paraId="2ACA34F4" w14:textId="27B6275C" w:rsidR="003C7203" w:rsidRPr="006D6552" w:rsidRDefault="005D06AC" w:rsidP="00F25E49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Reception</w:t>
            </w:r>
            <w:r w:rsidR="00064E6B" w:rsidRPr="006D6552">
              <w:rPr>
                <w:rFonts w:asciiTheme="minorHAnsi" w:hAnsiTheme="minorHAnsi" w:cstheme="minorHAnsi"/>
                <w:sz w:val="22"/>
                <w:lang w:val="en-GB"/>
              </w:rPr>
              <w:t xml:space="preserve"> area</w:t>
            </w:r>
          </w:p>
          <w:p w14:paraId="2A1E0798" w14:textId="77777777" w:rsidR="008301EC" w:rsidRDefault="00E42C90" w:rsidP="00F25E49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Clear floor space</w:t>
            </w:r>
          </w:p>
          <w:p w14:paraId="6D7AFCF7" w14:textId="5D1610C9" w:rsidR="005D06AC" w:rsidRPr="006D6552" w:rsidRDefault="00B61336" w:rsidP="00F25E49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Ramps/stairs/lifts</w:t>
            </w:r>
          </w:p>
          <w:p w14:paraId="55B99E80" w14:textId="474201C4" w:rsidR="00E9345F" w:rsidRPr="006D6552" w:rsidRDefault="00BE366D" w:rsidP="00F25E49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Locker</w:t>
            </w:r>
            <w:r w:rsidR="00375D46" w:rsidRPr="006D6552">
              <w:rPr>
                <w:rFonts w:asciiTheme="minorHAnsi" w:hAnsiTheme="minorHAnsi" w:cstheme="minorHAnsi"/>
                <w:sz w:val="22"/>
                <w:lang w:val="en-GB"/>
              </w:rPr>
              <w:t xml:space="preserve"> room</w:t>
            </w:r>
            <w:r w:rsidR="002D3439" w:rsidRPr="006D6552">
              <w:rPr>
                <w:rFonts w:asciiTheme="minorHAnsi" w:hAnsiTheme="minorHAnsi" w:cstheme="minorHAnsi"/>
                <w:sz w:val="22"/>
                <w:lang w:val="en-GB"/>
              </w:rPr>
              <w:t>/bath</w:t>
            </w:r>
            <w:r w:rsidR="00901E63">
              <w:rPr>
                <w:rFonts w:asciiTheme="minorHAnsi" w:hAnsiTheme="minorHAnsi" w:cstheme="minorHAnsi"/>
                <w:sz w:val="22"/>
                <w:lang w:val="en-GB"/>
              </w:rPr>
              <w:t>/toilets</w:t>
            </w:r>
          </w:p>
          <w:p w14:paraId="62C4E114" w14:textId="556ACB47" w:rsidR="00566F3C" w:rsidRPr="006D6552" w:rsidRDefault="00566F3C" w:rsidP="00F25E49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 xml:space="preserve">Fitness </w:t>
            </w:r>
            <w:r w:rsidR="00155A90" w:rsidRPr="006D6552">
              <w:rPr>
                <w:rFonts w:asciiTheme="minorHAnsi" w:hAnsiTheme="minorHAnsi" w:cstheme="minorHAnsi"/>
                <w:sz w:val="22"/>
                <w:lang w:val="en-GB"/>
              </w:rPr>
              <w:t>area</w:t>
            </w:r>
          </w:p>
          <w:p w14:paraId="329A6054" w14:textId="1A33308D" w:rsidR="00FC5929" w:rsidRPr="006D6552" w:rsidRDefault="00FC5929" w:rsidP="00F25E49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Classes</w:t>
            </w:r>
            <w:r w:rsidR="00D330E1" w:rsidRPr="006D6552">
              <w:rPr>
                <w:rFonts w:asciiTheme="minorHAnsi" w:hAnsiTheme="minorHAnsi" w:cstheme="minorHAnsi"/>
                <w:sz w:val="22"/>
                <w:lang w:val="en-GB"/>
              </w:rPr>
              <w:t>/studio</w:t>
            </w:r>
          </w:p>
          <w:p w14:paraId="48A589B1" w14:textId="33D2BBFF" w:rsidR="00566F3C" w:rsidRPr="006D6552" w:rsidRDefault="00566F3C" w:rsidP="00F25E49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Fitness machines/exercise equipment</w:t>
            </w:r>
          </w:p>
          <w:p w14:paraId="04CBA0B3" w14:textId="77777777" w:rsidR="00877313" w:rsidRPr="006D6552" w:rsidRDefault="00877313" w:rsidP="00877313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Mirrors</w:t>
            </w:r>
          </w:p>
          <w:p w14:paraId="6DAF6C14" w14:textId="77777777" w:rsidR="00B83483" w:rsidRPr="006D6552" w:rsidRDefault="00B83483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53E0D994" w14:textId="7F754C42" w:rsidR="00B83483" w:rsidRPr="006D6552" w:rsidRDefault="00B83483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psycho-</w:t>
            </w:r>
            <w:r w:rsidR="0063035F" w:rsidRPr="006D6552">
              <w:rPr>
                <w:rFonts w:asciiTheme="minorHAnsi" w:hAnsiTheme="minorHAnsi" w:cstheme="minorHAnsi"/>
                <w:sz w:val="22"/>
                <w:lang w:val="en-GB"/>
              </w:rPr>
              <w:t>emotional</w:t>
            </w: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 xml:space="preserve"> disablism</w:t>
            </w:r>
          </w:p>
          <w:p w14:paraId="5FFC511B" w14:textId="77777777" w:rsidR="00CB33D6" w:rsidRPr="006D6552" w:rsidRDefault="00B25008" w:rsidP="00CB33D6">
            <w:pPr>
              <w:pStyle w:val="Listeafsnit"/>
              <w:numPr>
                <w:ilvl w:val="0"/>
                <w:numId w:val="2"/>
              </w:numPr>
              <w:ind w:left="175" w:hanging="142"/>
              <w:rPr>
                <w:rFonts w:cstheme="minorHAnsi"/>
                <w:sz w:val="20"/>
                <w:lang w:val="en-GB"/>
              </w:rPr>
            </w:pPr>
            <w:r w:rsidRPr="006D6552">
              <w:rPr>
                <w:rFonts w:cstheme="minorHAnsi"/>
                <w:sz w:val="20"/>
                <w:lang w:val="en-GB"/>
              </w:rPr>
              <w:t>indirect (structural barriers)</w:t>
            </w:r>
          </w:p>
          <w:p w14:paraId="2338C7B0" w14:textId="4B8F9A7C" w:rsidR="00B25008" w:rsidRPr="006D6552" w:rsidRDefault="006E50F4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Economy</w:t>
            </w:r>
            <w:r w:rsidR="005452BD" w:rsidRPr="006D6552">
              <w:rPr>
                <w:rFonts w:asciiTheme="minorHAnsi" w:hAnsiTheme="minorHAnsi" w:cstheme="minorHAnsi"/>
                <w:sz w:val="22"/>
                <w:lang w:val="en-GB"/>
              </w:rPr>
              <w:t>?</w:t>
            </w:r>
          </w:p>
        </w:tc>
        <w:tc>
          <w:tcPr>
            <w:tcW w:w="6095" w:type="dxa"/>
          </w:tcPr>
          <w:p w14:paraId="0E67C5AD" w14:textId="4CD18AC5" w:rsidR="00160EE1" w:rsidRPr="001351E4" w:rsidRDefault="0060123B" w:rsidP="00B2500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is good accessibility to you?</w:t>
            </w:r>
          </w:p>
          <w:p w14:paraId="78495600" w14:textId="77777777" w:rsidR="00594BBD" w:rsidRPr="001351E4" w:rsidRDefault="00594BBD" w:rsidP="00B25008">
            <w:pPr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</w:p>
          <w:p w14:paraId="1D953A91" w14:textId="77777777" w:rsidR="00594BBD" w:rsidRPr="001351E4" w:rsidRDefault="005C6E6D" w:rsidP="00B2500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  <w:t>Where do you experience problems?</w:t>
            </w:r>
            <w:r w:rsidR="007F4C1E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</w:p>
          <w:p w14:paraId="0BE8DBF8" w14:textId="307542ED" w:rsidR="00C52666" w:rsidRPr="001351E4" w:rsidRDefault="007F4C1E" w:rsidP="00B2500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is important and why?</w:t>
            </w:r>
          </w:p>
          <w:p w14:paraId="584F1641" w14:textId="6DA1E250" w:rsidR="00B25008" w:rsidRPr="001351E4" w:rsidRDefault="00B25008" w:rsidP="00B2500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674085A" w14:textId="7EACFAA9" w:rsidR="002E556D" w:rsidRPr="001351E4" w:rsidRDefault="002E556D" w:rsidP="00B2500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1F2AFB0" w14:textId="77777777" w:rsidR="00FB633D" w:rsidRDefault="00271664" w:rsidP="00B2500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is good inter</w:t>
            </w:r>
            <w:r w:rsidR="0058501F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or design in a fitness centre? </w:t>
            </w:r>
          </w:p>
          <w:p w14:paraId="4D1915DD" w14:textId="60D9788D" w:rsidR="00271664" w:rsidRPr="001351E4" w:rsidRDefault="0064377F" w:rsidP="00B2500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y e</w:t>
            </w:r>
            <w:r w:rsidR="0058501F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xamples and </w:t>
            </w:r>
            <w:r w:rsidR="004B3DEC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periences?</w:t>
            </w:r>
          </w:p>
          <w:p w14:paraId="5690E673" w14:textId="77777777" w:rsidR="004B3DEC" w:rsidRPr="001351E4" w:rsidRDefault="004B3DEC" w:rsidP="00B2500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4517A6F" w14:textId="39BD9001" w:rsidR="0007288E" w:rsidRPr="001351E4" w:rsidRDefault="0007288E" w:rsidP="0064377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2B2B" w:rsidRPr="00CD618E" w14:paraId="0977F426" w14:textId="77777777" w:rsidTr="00E54214">
        <w:tc>
          <w:tcPr>
            <w:tcW w:w="1511" w:type="dxa"/>
          </w:tcPr>
          <w:p w14:paraId="02A8EE71" w14:textId="25D014A2" w:rsidR="00CB33D6" w:rsidRPr="006D6552" w:rsidRDefault="00CB33D6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2.</w:t>
            </w:r>
          </w:p>
          <w:p w14:paraId="59ABA02F" w14:textId="77777777" w:rsidR="008301EC" w:rsidRDefault="0062088D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Activities/</w:t>
            </w:r>
          </w:p>
          <w:p w14:paraId="1899A99A" w14:textId="6E3A9D26" w:rsidR="0062088D" w:rsidRPr="006D6552" w:rsidRDefault="0062088D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usability</w:t>
            </w:r>
          </w:p>
          <w:p w14:paraId="3A60A336" w14:textId="1C9D13AB" w:rsidR="0007288E" w:rsidRPr="006D6552" w:rsidRDefault="0007288E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2595" w:type="dxa"/>
          </w:tcPr>
          <w:p w14:paraId="69E3DB0A" w14:textId="4A46E934" w:rsidR="0064377F" w:rsidRPr="006D6552" w:rsidRDefault="0064377F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Individual exercising</w:t>
            </w:r>
          </w:p>
          <w:p w14:paraId="1D6D49A8" w14:textId="74BE935B" w:rsidR="0064377F" w:rsidRPr="006D6552" w:rsidRDefault="0064377F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Classes</w:t>
            </w:r>
          </w:p>
          <w:p w14:paraId="66AF9082" w14:textId="61520BDD" w:rsidR="0064377F" w:rsidRPr="006D6552" w:rsidRDefault="0064377F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Events</w:t>
            </w:r>
          </w:p>
          <w:p w14:paraId="59A70EF7" w14:textId="3378C14A" w:rsidR="0064377F" w:rsidRPr="006D6552" w:rsidRDefault="0064377F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Supervision</w:t>
            </w:r>
          </w:p>
          <w:p w14:paraId="41E6DACA" w14:textId="46CFD202" w:rsidR="0064377F" w:rsidRPr="006D6552" w:rsidRDefault="0064377F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Social activities</w:t>
            </w:r>
          </w:p>
          <w:p w14:paraId="28620F82" w14:textId="1059ED0D" w:rsidR="00952758" w:rsidRPr="006D6552" w:rsidRDefault="00EB0216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Staff?</w:t>
            </w:r>
          </w:p>
        </w:tc>
        <w:tc>
          <w:tcPr>
            <w:tcW w:w="6095" w:type="dxa"/>
          </w:tcPr>
          <w:p w14:paraId="52C5D5F1" w14:textId="0C89A343" w:rsidR="004478EB" w:rsidRPr="001351E4" w:rsidRDefault="004478EB" w:rsidP="0012143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  <w:t>How do you use the fitness centre (both in the past, present and future)?</w:t>
            </w:r>
          </w:p>
          <w:p w14:paraId="67F69E55" w14:textId="236061CE" w:rsidR="00EB0216" w:rsidRPr="001351E4" w:rsidRDefault="00780721" w:rsidP="0012143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do you do when you are there?</w:t>
            </w:r>
          </w:p>
          <w:p w14:paraId="4394DAA0" w14:textId="007BB957" w:rsidR="00730C1F" w:rsidRPr="001351E4" w:rsidRDefault="00730C1F" w:rsidP="0012143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kind of activities are important?</w:t>
            </w:r>
          </w:p>
          <w:p w14:paraId="294BAA7F" w14:textId="75BE0333" w:rsidR="0012143E" w:rsidRPr="001351E4" w:rsidRDefault="0012143E" w:rsidP="00106B0A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4F9AD3E" w14:textId="38054B67" w:rsidR="0007288E" w:rsidRPr="001351E4" w:rsidRDefault="001247A1" w:rsidP="00106B0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What </w:t>
            </w:r>
            <w:r w:rsidR="007A5ED6"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does it take to </w:t>
            </w:r>
            <w:r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makes a fitness centre </w:t>
            </w:r>
            <w:r w:rsidR="000E2146"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usable</w:t>
            </w:r>
            <w:r w:rsidR="007A5ED6" w:rsidRPr="001351E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?</w:t>
            </w:r>
          </w:p>
        </w:tc>
      </w:tr>
      <w:tr w:rsidR="00582B2B" w:rsidRPr="00CD618E" w14:paraId="0513183E" w14:textId="77777777" w:rsidTr="00E54214">
        <w:tc>
          <w:tcPr>
            <w:tcW w:w="1511" w:type="dxa"/>
          </w:tcPr>
          <w:p w14:paraId="3AB44B71" w14:textId="31BF0E8F" w:rsidR="00CB33D6" w:rsidRPr="006D6552" w:rsidRDefault="00CB33D6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3.</w:t>
            </w:r>
          </w:p>
          <w:p w14:paraId="64333EE2" w14:textId="77777777" w:rsidR="008301EC" w:rsidRDefault="0007288E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Atmos</w:t>
            </w:r>
            <w:r w:rsidR="006241E8" w:rsidRPr="006D6552">
              <w:rPr>
                <w:rFonts w:asciiTheme="minorHAnsi" w:hAnsiTheme="minorHAnsi" w:cstheme="minorHAnsi"/>
                <w:sz w:val="22"/>
                <w:lang w:val="en-GB"/>
              </w:rPr>
              <w:t>phere</w:t>
            </w: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  <w:p w14:paraId="17161FC6" w14:textId="282D12B4" w:rsidR="00106B0A" w:rsidRPr="006D6552" w:rsidRDefault="00E903D8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feeling</w:t>
            </w:r>
          </w:p>
          <w:p w14:paraId="59DE1A5D" w14:textId="6C83E409" w:rsidR="0007288E" w:rsidRPr="006D6552" w:rsidRDefault="0007288E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2595" w:type="dxa"/>
          </w:tcPr>
          <w:p w14:paraId="19EEE780" w14:textId="4D7316EA" w:rsidR="0007288E" w:rsidRDefault="0007288E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Relation</w:t>
            </w:r>
            <w:r w:rsidR="00BE7380" w:rsidRPr="006D6552">
              <w:rPr>
                <w:rFonts w:asciiTheme="minorHAnsi" w:hAnsiTheme="minorHAnsi" w:cstheme="minorHAnsi"/>
                <w:sz w:val="22"/>
                <w:lang w:val="en-GB"/>
              </w:rPr>
              <w:t>s to other users and staff</w:t>
            </w: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 xml:space="preserve"> </w:t>
            </w:r>
          </w:p>
          <w:p w14:paraId="5342F3B6" w14:textId="77777777" w:rsidR="00B338E1" w:rsidRPr="006D6552" w:rsidRDefault="00B338E1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6F8D0AAA" w14:textId="5AE62C24" w:rsidR="00C51D15" w:rsidRPr="006D6552" w:rsidRDefault="00E05CA6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 xml:space="preserve"> </w:t>
            </w:r>
            <w:r w:rsidR="00D00AE8" w:rsidRPr="006D6552">
              <w:rPr>
                <w:rFonts w:asciiTheme="minorHAnsi" w:hAnsiTheme="minorHAnsi" w:cstheme="minorHAnsi"/>
                <w:sz w:val="22"/>
                <w:lang w:val="en-GB"/>
              </w:rPr>
              <w:t>Preconceptions</w:t>
            </w: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/stigmatising</w:t>
            </w:r>
          </w:p>
          <w:p w14:paraId="3F335590" w14:textId="74E735D4" w:rsidR="00106B0A" w:rsidRPr="006D6552" w:rsidRDefault="00106B0A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3416CC5D" w14:textId="77777777" w:rsidR="00C51D15" w:rsidRPr="006D6552" w:rsidRDefault="00C51D15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10DF0A5B" w14:textId="09AB517E" w:rsidR="00C51D15" w:rsidRPr="006D6552" w:rsidRDefault="00E05CA6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Disab</w:t>
            </w:r>
            <w:r w:rsidR="005452BD" w:rsidRPr="006D6552">
              <w:rPr>
                <w:rFonts w:asciiTheme="minorHAnsi" w:hAnsiTheme="minorHAnsi" w:cstheme="minorHAnsi"/>
                <w:sz w:val="22"/>
                <w:lang w:val="en-GB"/>
              </w:rPr>
              <w:t>ility vs. non-disabi</w:t>
            </w:r>
            <w:r w:rsidR="00D00AE8">
              <w:rPr>
                <w:rFonts w:asciiTheme="minorHAnsi" w:hAnsiTheme="minorHAnsi" w:cstheme="minorHAnsi"/>
                <w:sz w:val="22"/>
                <w:lang w:val="en-GB"/>
              </w:rPr>
              <w:t>l</w:t>
            </w:r>
            <w:r w:rsidR="005452BD" w:rsidRPr="006D6552">
              <w:rPr>
                <w:rFonts w:asciiTheme="minorHAnsi" w:hAnsiTheme="minorHAnsi" w:cstheme="minorHAnsi"/>
                <w:sz w:val="22"/>
                <w:lang w:val="en-GB"/>
              </w:rPr>
              <w:t>ity</w:t>
            </w:r>
          </w:p>
          <w:p w14:paraId="579CFC6E" w14:textId="77777777" w:rsidR="00C51D15" w:rsidRPr="006D6552" w:rsidRDefault="00C51D15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264C8FAE" w14:textId="77777777" w:rsidR="005B7A41" w:rsidRPr="006D6552" w:rsidRDefault="005B7A41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0373647A" w14:textId="0D3D28A7" w:rsidR="00C51D15" w:rsidRPr="006D6552" w:rsidRDefault="00C51D15" w:rsidP="00C51D15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psycho-emotion</w:t>
            </w:r>
            <w:r w:rsidR="00C8408A">
              <w:rPr>
                <w:rFonts w:asciiTheme="minorHAnsi" w:hAnsiTheme="minorHAnsi" w:cstheme="minorHAnsi"/>
                <w:sz w:val="22"/>
                <w:lang w:val="en-GB"/>
              </w:rPr>
              <w:t>a</w:t>
            </w: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 xml:space="preserve">l disablism </w:t>
            </w:r>
          </w:p>
          <w:p w14:paraId="1CB42192" w14:textId="77777777" w:rsidR="00B25008" w:rsidRPr="00C8408A" w:rsidRDefault="00C51D15" w:rsidP="00C51D15">
            <w:pPr>
              <w:pStyle w:val="Listeafsnit"/>
              <w:numPr>
                <w:ilvl w:val="0"/>
                <w:numId w:val="2"/>
              </w:numPr>
              <w:ind w:left="175" w:hanging="142"/>
              <w:rPr>
                <w:rFonts w:cstheme="minorHAnsi"/>
                <w:sz w:val="20"/>
                <w:szCs w:val="21"/>
                <w:lang w:val="en-GB"/>
              </w:rPr>
            </w:pPr>
            <w:r w:rsidRPr="00C8408A">
              <w:rPr>
                <w:rFonts w:cstheme="minorHAnsi"/>
                <w:sz w:val="20"/>
                <w:szCs w:val="21"/>
                <w:lang w:val="en-GB"/>
              </w:rPr>
              <w:t>direct (looks, words or actions)</w:t>
            </w:r>
          </w:p>
          <w:p w14:paraId="49BB9053" w14:textId="77777777" w:rsidR="00952758" w:rsidRPr="006D6552" w:rsidRDefault="00952758" w:rsidP="00952758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  <w:p w14:paraId="38A64358" w14:textId="0D8F1835" w:rsidR="00952758" w:rsidRPr="006D6552" w:rsidRDefault="005452BD" w:rsidP="00952758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C</w:t>
            </w:r>
            <w:r w:rsidR="00952758" w:rsidRPr="006D6552">
              <w:rPr>
                <w:rFonts w:asciiTheme="minorHAnsi" w:hAnsiTheme="minorHAnsi" w:cstheme="minorHAnsi"/>
                <w:sz w:val="22"/>
                <w:lang w:val="en-GB"/>
              </w:rPr>
              <w:t>ommuni</w:t>
            </w: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c</w:t>
            </w:r>
            <w:r w:rsidR="00952758" w:rsidRPr="006D6552">
              <w:rPr>
                <w:rFonts w:asciiTheme="minorHAnsi" w:hAnsiTheme="minorHAnsi" w:cstheme="minorHAnsi"/>
                <w:sz w:val="22"/>
                <w:lang w:val="en-GB"/>
              </w:rPr>
              <w:t>ation</w:t>
            </w:r>
          </w:p>
        </w:tc>
        <w:tc>
          <w:tcPr>
            <w:tcW w:w="6095" w:type="dxa"/>
          </w:tcPr>
          <w:p w14:paraId="3991415D" w14:textId="77777777" w:rsidR="00D709C5" w:rsidRDefault="00887005" w:rsidP="0095275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Give some examples of unwritten rules/gym </w:t>
            </w:r>
            <w:r w:rsidR="00213440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tiquette</w:t>
            </w: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?</w:t>
            </w:r>
            <w:r w:rsidR="00E51911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  <w:p w14:paraId="3F0CAF9F" w14:textId="072F3858" w:rsidR="00887005" w:rsidRPr="001351E4" w:rsidRDefault="00E51911" w:rsidP="0095275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os and don’t</w:t>
            </w:r>
            <w:r w:rsidR="00B50EA6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</w:t>
            </w: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…</w:t>
            </w:r>
          </w:p>
          <w:p w14:paraId="70F3B34A" w14:textId="77777777" w:rsidR="007C35F5" w:rsidRPr="001351E4" w:rsidRDefault="007C35F5" w:rsidP="0095275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E6080C7" w14:textId="77777777" w:rsidR="00E25F9B" w:rsidRDefault="00E51911" w:rsidP="0095275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at makes it comf</w:t>
            </w:r>
            <w:r w:rsidR="00E6444D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rtable to be in a fitness centr</w:t>
            </w:r>
            <w:r w:rsidR="003E7842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</w:t>
            </w:r>
            <w:r w:rsidR="00E6444D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? </w:t>
            </w:r>
          </w:p>
          <w:p w14:paraId="609EF8B8" w14:textId="7AAEC8F6" w:rsidR="00E51911" w:rsidRPr="001351E4" w:rsidRDefault="00E6444D" w:rsidP="0095275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ny experiences? </w:t>
            </w:r>
          </w:p>
          <w:p w14:paraId="564E80E8" w14:textId="28FDD4A0" w:rsidR="00952758" w:rsidRPr="001351E4" w:rsidRDefault="00952758" w:rsidP="0095275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CD2BFFD" w14:textId="16693156" w:rsidR="00E6444D" w:rsidRPr="001351E4" w:rsidRDefault="00E6444D" w:rsidP="0095275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o you have any experiences with</w:t>
            </w:r>
            <w:r w:rsidR="00224255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3E7842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conceptions</w:t>
            </w:r>
            <w:r w:rsidR="00224255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stigmati</w:t>
            </w:r>
            <w:r w:rsidR="003E7842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</w:t>
            </w:r>
            <w:r w:rsidR="00224255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g in fitness centres?</w:t>
            </w:r>
            <w:r w:rsidR="003B46CD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explain</w:t>
            </w:r>
          </w:p>
          <w:p w14:paraId="681BFD16" w14:textId="77777777" w:rsidR="00AD05FB" w:rsidRPr="001351E4" w:rsidRDefault="00AD05FB" w:rsidP="0095275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B7C4272" w14:textId="77399D75" w:rsidR="004C5203" w:rsidRPr="001351E4" w:rsidRDefault="008D6DDC" w:rsidP="0095275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ow do </w:t>
            </w:r>
            <w:r w:rsidR="002202F0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e make a successful inclusive fitness centre</w:t>
            </w:r>
            <w:r w:rsidR="005C67F5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for both </w:t>
            </w:r>
            <w:r w:rsidR="00D9672A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eople with and without physical disability</w:t>
            </w:r>
            <w:r w:rsidR="002202F0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? </w:t>
            </w:r>
            <w:r w:rsidR="004C5203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os and cons?</w:t>
            </w:r>
          </w:p>
          <w:p w14:paraId="43544BC6" w14:textId="77777777" w:rsidR="00615F1B" w:rsidRPr="001351E4" w:rsidRDefault="00615F1B" w:rsidP="0095275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36BCE18" w14:textId="09C62CE3" w:rsidR="008D6DDC" w:rsidRPr="001351E4" w:rsidRDefault="000C0643" w:rsidP="00952758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What should we be aware of and what </w:t>
            </w:r>
            <w:r w:rsidR="00B42F6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re</w:t>
            </w:r>
            <w:r w:rsidR="00613246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the challenges?</w:t>
            </w:r>
            <w:r w:rsidR="00CD7161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  <w:p w14:paraId="291104C7" w14:textId="7D1868B3" w:rsidR="00C51D15" w:rsidRPr="001351E4" w:rsidRDefault="00C51D15" w:rsidP="00C51D15">
            <w:pPr>
              <w:pStyle w:val="Kommentarteks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C759AEE" w14:textId="176E6871" w:rsidR="00FA72D4" w:rsidRPr="001351E4" w:rsidRDefault="00FA72D4" w:rsidP="00C51D15">
            <w:pPr>
              <w:pStyle w:val="Kommentarteks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ow </w:t>
            </w:r>
            <w:r w:rsidR="0065009A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re you being treated in the fitness centr</w:t>
            </w:r>
            <w:r w:rsidR="007B1287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</w:t>
            </w:r>
            <w:r w:rsidR="0065009A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?</w:t>
            </w:r>
          </w:p>
          <w:p w14:paraId="6371629D" w14:textId="03EE4275" w:rsidR="0065009A" w:rsidRPr="001351E4" w:rsidRDefault="00222ED8" w:rsidP="0065009A">
            <w:pPr>
              <w:pStyle w:val="Kommentartekst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as your participation effected?</w:t>
            </w:r>
          </w:p>
          <w:p w14:paraId="667825F1" w14:textId="36F7FC67" w:rsidR="00222ED8" w:rsidRPr="001351E4" w:rsidRDefault="00222ED8" w:rsidP="0065009A">
            <w:pPr>
              <w:pStyle w:val="Kommentartekst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ow did you </w:t>
            </w:r>
            <w:r w:rsidR="00D23C30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ndle the situation?</w:t>
            </w:r>
          </w:p>
          <w:p w14:paraId="5D724D7A" w14:textId="0C62BA7F" w:rsidR="00F25E49" w:rsidRPr="001351E4" w:rsidRDefault="00D23C30" w:rsidP="00582B2B">
            <w:pPr>
              <w:pStyle w:val="Kommentartekst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ould the physical environment </w:t>
            </w:r>
            <w:r w:rsidR="006C1A58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medy or</w:t>
            </w:r>
            <w:r w:rsidR="00582B2B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prevent this?</w:t>
            </w:r>
          </w:p>
        </w:tc>
      </w:tr>
      <w:tr w:rsidR="00582B2B" w:rsidRPr="006D6552" w14:paraId="65030BB3" w14:textId="77777777" w:rsidTr="00E54214">
        <w:trPr>
          <w:trHeight w:val="264"/>
        </w:trPr>
        <w:tc>
          <w:tcPr>
            <w:tcW w:w="1511" w:type="dxa"/>
          </w:tcPr>
          <w:p w14:paraId="14869CAB" w14:textId="4FA64B35" w:rsidR="004E4596" w:rsidRPr="006D6552" w:rsidRDefault="00666888" w:rsidP="005D732E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6D6552">
              <w:rPr>
                <w:rFonts w:asciiTheme="minorHAnsi" w:hAnsiTheme="minorHAnsi" w:cstheme="minorHAnsi"/>
                <w:sz w:val="22"/>
                <w:lang w:val="en-GB"/>
              </w:rPr>
              <w:t>R</w:t>
            </w:r>
            <w:r w:rsidR="004E4596" w:rsidRPr="006D6552">
              <w:rPr>
                <w:rFonts w:asciiTheme="minorHAnsi" w:hAnsiTheme="minorHAnsi" w:cstheme="minorHAnsi"/>
                <w:sz w:val="22"/>
                <w:lang w:val="en-GB"/>
              </w:rPr>
              <w:t>ecapitulation</w:t>
            </w:r>
          </w:p>
        </w:tc>
        <w:tc>
          <w:tcPr>
            <w:tcW w:w="2595" w:type="dxa"/>
          </w:tcPr>
          <w:p w14:paraId="1236DC97" w14:textId="77777777" w:rsidR="00B25008" w:rsidRDefault="00B25008" w:rsidP="005D732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6D655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”</w:t>
            </w:r>
            <w:r w:rsidR="008B7497" w:rsidRPr="006D655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</w:t>
            </w:r>
            <w:proofErr w:type="gramEnd"/>
            <w:r w:rsidRPr="006D655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ide</w:t>
            </w:r>
            <w:r w:rsidR="008B7497" w:rsidRPr="006D655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l</w:t>
            </w:r>
            <w:r w:rsidRPr="006D655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fitnes</w:t>
            </w:r>
            <w:r w:rsidR="00B83483" w:rsidRPr="006D655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</w:t>
            </w:r>
            <w:r w:rsidR="008B7497" w:rsidRPr="006D655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6D655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entr</w:t>
            </w:r>
            <w:r w:rsidR="008B7497" w:rsidRPr="006D655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</w:t>
            </w:r>
            <w:r w:rsidRPr="006D655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”</w:t>
            </w:r>
          </w:p>
          <w:p w14:paraId="25E8D9EF" w14:textId="77777777" w:rsidR="00F7207D" w:rsidRDefault="00F7207D" w:rsidP="005D732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B3513AE" w14:textId="38EA6997" w:rsidR="00F7207D" w:rsidRPr="006D6552" w:rsidRDefault="00F7207D" w:rsidP="005D732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um up</w:t>
            </w:r>
          </w:p>
        </w:tc>
        <w:tc>
          <w:tcPr>
            <w:tcW w:w="6095" w:type="dxa"/>
          </w:tcPr>
          <w:p w14:paraId="16A8DA86" w14:textId="04C74B39" w:rsidR="001A1D3B" w:rsidRPr="001351E4" w:rsidRDefault="00DC3BB4" w:rsidP="005D732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What is the most important </w:t>
            </w:r>
            <w:r w:rsidR="006D6552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key points</w:t>
            </w:r>
            <w:r w:rsidR="00614859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to </w:t>
            </w:r>
            <w:r w:rsidR="0059795D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ss on</w:t>
            </w:r>
            <w:r w:rsidR="008B1F7B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into the </w:t>
            </w:r>
            <w:r w:rsidR="005A05D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itness for all-campaign</w:t>
            </w:r>
            <w:r w:rsidR="001B6218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?</w:t>
            </w:r>
          </w:p>
          <w:p w14:paraId="5A525082" w14:textId="630E6723" w:rsidR="005B7A41" w:rsidRPr="001351E4" w:rsidRDefault="005B7A41" w:rsidP="005D732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709ECCD" w14:textId="25A27F88" w:rsidR="00F25E49" w:rsidRPr="001351E4" w:rsidRDefault="001B6218" w:rsidP="005D732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What </w:t>
            </w:r>
            <w:proofErr w:type="gramStart"/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s</w:t>
            </w:r>
            <w:proofErr w:type="gramEnd"/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the most important</w:t>
            </w:r>
            <w:r w:rsidR="00CC4CC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things </w:t>
            </w: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n a </w:t>
            </w:r>
            <w:r w:rsidR="00704961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coming) fitness centre?</w:t>
            </w:r>
          </w:p>
          <w:p w14:paraId="0E40BF99" w14:textId="56664F3E" w:rsidR="00F25E49" w:rsidRPr="001351E4" w:rsidRDefault="00666888" w:rsidP="005D732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ther comments</w:t>
            </w:r>
            <w:r w:rsidR="00F25E49" w:rsidRPr="001351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?</w:t>
            </w:r>
          </w:p>
        </w:tc>
      </w:tr>
    </w:tbl>
    <w:p w14:paraId="060353AB" w14:textId="77777777" w:rsidR="005D732E" w:rsidRPr="006D6552" w:rsidRDefault="005D732E" w:rsidP="00B41F76">
      <w:pPr>
        <w:rPr>
          <w:rFonts w:asciiTheme="minorHAnsi" w:hAnsiTheme="minorHAnsi" w:cstheme="minorHAnsi"/>
          <w:lang w:val="en-GB"/>
        </w:rPr>
      </w:pPr>
    </w:p>
    <w:sectPr w:rsidR="005D732E" w:rsidRPr="006D6552" w:rsidSect="00F25E49">
      <w:headerReference w:type="default" r:id="rId7"/>
      <w:footerReference w:type="even" r:id="rId8"/>
      <w:footerReference w:type="default" r:id="rId9"/>
      <w:pgSz w:w="11905" w:h="16837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68C26F" w14:textId="77777777" w:rsidR="00B45D17" w:rsidRDefault="00B45D17" w:rsidP="00B41F76">
      <w:r>
        <w:separator/>
      </w:r>
    </w:p>
  </w:endnote>
  <w:endnote w:type="continuationSeparator" w:id="0">
    <w:p w14:paraId="6C71D201" w14:textId="77777777" w:rsidR="00B45D17" w:rsidRDefault="00B45D17" w:rsidP="00B41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-1771772598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3228AE68" w14:textId="77777777" w:rsidR="005D732E" w:rsidRDefault="005D732E" w:rsidP="00643CDB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5DB78D7E" w14:textId="77777777" w:rsidR="005D732E" w:rsidRDefault="005D732E" w:rsidP="005D732E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-1097867310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785BC8EB" w14:textId="77777777" w:rsidR="005D732E" w:rsidRDefault="005D732E" w:rsidP="00643CDB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7437CE69" w14:textId="77777777" w:rsidR="005D732E" w:rsidRDefault="005D732E" w:rsidP="005D732E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135753" w14:textId="77777777" w:rsidR="00B45D17" w:rsidRDefault="00B45D17" w:rsidP="00B41F76">
      <w:r>
        <w:separator/>
      </w:r>
    </w:p>
  </w:footnote>
  <w:footnote w:type="continuationSeparator" w:id="0">
    <w:p w14:paraId="310EEC0C" w14:textId="77777777" w:rsidR="00B45D17" w:rsidRDefault="00B45D17" w:rsidP="00B41F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8BF126" w14:textId="09E87FDF" w:rsidR="00B41F76" w:rsidRDefault="00B41F76" w:rsidP="00B41F76">
    <w:pPr>
      <w:pStyle w:val="Sidehoved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3E492C"/>
    <w:multiLevelType w:val="hybridMultilevel"/>
    <w:tmpl w:val="81B0CD24"/>
    <w:lvl w:ilvl="0" w:tplc="F63E3E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7B3AA8"/>
    <w:multiLevelType w:val="hybridMultilevel"/>
    <w:tmpl w:val="1E24BBA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CF6E3B"/>
    <w:multiLevelType w:val="hybridMultilevel"/>
    <w:tmpl w:val="8C3AF6F2"/>
    <w:lvl w:ilvl="0" w:tplc="4648B8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99C24B1"/>
    <w:multiLevelType w:val="hybridMultilevel"/>
    <w:tmpl w:val="7BEC83EE"/>
    <w:lvl w:ilvl="0" w:tplc="4648B8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57033E"/>
    <w:multiLevelType w:val="hybridMultilevel"/>
    <w:tmpl w:val="A2344F1C"/>
    <w:lvl w:ilvl="0" w:tplc="4648B8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76"/>
    <w:rsid w:val="00014C10"/>
    <w:rsid w:val="000154C8"/>
    <w:rsid w:val="0005286F"/>
    <w:rsid w:val="00064E6B"/>
    <w:rsid w:val="00071B39"/>
    <w:rsid w:val="0007288E"/>
    <w:rsid w:val="000762C9"/>
    <w:rsid w:val="00082890"/>
    <w:rsid w:val="00084376"/>
    <w:rsid w:val="00085106"/>
    <w:rsid w:val="00096157"/>
    <w:rsid w:val="000A7876"/>
    <w:rsid w:val="000B4D13"/>
    <w:rsid w:val="000C0643"/>
    <w:rsid w:val="000E2146"/>
    <w:rsid w:val="00106B0A"/>
    <w:rsid w:val="0012143E"/>
    <w:rsid w:val="001247A1"/>
    <w:rsid w:val="001351E4"/>
    <w:rsid w:val="00142A3E"/>
    <w:rsid w:val="00155A90"/>
    <w:rsid w:val="00160EE1"/>
    <w:rsid w:val="001957BA"/>
    <w:rsid w:val="001A1D3B"/>
    <w:rsid w:val="001A3E37"/>
    <w:rsid w:val="001A51F8"/>
    <w:rsid w:val="001A546C"/>
    <w:rsid w:val="001B5CC4"/>
    <w:rsid w:val="001B6218"/>
    <w:rsid w:val="001C1ECE"/>
    <w:rsid w:val="001D5EE0"/>
    <w:rsid w:val="001D6519"/>
    <w:rsid w:val="001D76EB"/>
    <w:rsid w:val="00200D82"/>
    <w:rsid w:val="00213440"/>
    <w:rsid w:val="002202F0"/>
    <w:rsid w:val="00222ED8"/>
    <w:rsid w:val="00224255"/>
    <w:rsid w:val="00242974"/>
    <w:rsid w:val="00250910"/>
    <w:rsid w:val="00264A6B"/>
    <w:rsid w:val="00271664"/>
    <w:rsid w:val="00281A52"/>
    <w:rsid w:val="002858FA"/>
    <w:rsid w:val="00286ABC"/>
    <w:rsid w:val="00287619"/>
    <w:rsid w:val="002A6298"/>
    <w:rsid w:val="002C0FA1"/>
    <w:rsid w:val="002C15D3"/>
    <w:rsid w:val="002D3439"/>
    <w:rsid w:val="002E556D"/>
    <w:rsid w:val="002F6CC0"/>
    <w:rsid w:val="00301091"/>
    <w:rsid w:val="0032029E"/>
    <w:rsid w:val="00321A4A"/>
    <w:rsid w:val="003426B0"/>
    <w:rsid w:val="00343FB7"/>
    <w:rsid w:val="00351425"/>
    <w:rsid w:val="0035316A"/>
    <w:rsid w:val="00375D46"/>
    <w:rsid w:val="00384039"/>
    <w:rsid w:val="003863DE"/>
    <w:rsid w:val="003B46CD"/>
    <w:rsid w:val="003C7203"/>
    <w:rsid w:val="003E356C"/>
    <w:rsid w:val="003E7842"/>
    <w:rsid w:val="003F3C80"/>
    <w:rsid w:val="003F50BC"/>
    <w:rsid w:val="0040267F"/>
    <w:rsid w:val="00406946"/>
    <w:rsid w:val="004478EB"/>
    <w:rsid w:val="00470416"/>
    <w:rsid w:val="004A035C"/>
    <w:rsid w:val="004A27FE"/>
    <w:rsid w:val="004B3DEC"/>
    <w:rsid w:val="004C5203"/>
    <w:rsid w:val="004D6695"/>
    <w:rsid w:val="004E4596"/>
    <w:rsid w:val="004E66EE"/>
    <w:rsid w:val="004F2B5D"/>
    <w:rsid w:val="00506C3D"/>
    <w:rsid w:val="00515E9A"/>
    <w:rsid w:val="0052733E"/>
    <w:rsid w:val="00530E4B"/>
    <w:rsid w:val="005452BD"/>
    <w:rsid w:val="00566F3C"/>
    <w:rsid w:val="00574144"/>
    <w:rsid w:val="00582B2B"/>
    <w:rsid w:val="0058501F"/>
    <w:rsid w:val="00594BBD"/>
    <w:rsid w:val="0059795D"/>
    <w:rsid w:val="005A05D2"/>
    <w:rsid w:val="005B7A41"/>
    <w:rsid w:val="005C67F5"/>
    <w:rsid w:val="005C6E6D"/>
    <w:rsid w:val="005D06AC"/>
    <w:rsid w:val="005D732E"/>
    <w:rsid w:val="0060123B"/>
    <w:rsid w:val="00613246"/>
    <w:rsid w:val="00614859"/>
    <w:rsid w:val="00615F1B"/>
    <w:rsid w:val="0062088D"/>
    <w:rsid w:val="006241E8"/>
    <w:rsid w:val="0063035F"/>
    <w:rsid w:val="00641178"/>
    <w:rsid w:val="0064377F"/>
    <w:rsid w:val="0065009A"/>
    <w:rsid w:val="00666888"/>
    <w:rsid w:val="0066773A"/>
    <w:rsid w:val="006770FE"/>
    <w:rsid w:val="006867C1"/>
    <w:rsid w:val="0069419E"/>
    <w:rsid w:val="00695FE6"/>
    <w:rsid w:val="006B1842"/>
    <w:rsid w:val="006C1A58"/>
    <w:rsid w:val="006D6552"/>
    <w:rsid w:val="006D65DD"/>
    <w:rsid w:val="006E50F4"/>
    <w:rsid w:val="006E70F9"/>
    <w:rsid w:val="00704961"/>
    <w:rsid w:val="00726135"/>
    <w:rsid w:val="00730C1F"/>
    <w:rsid w:val="007654CB"/>
    <w:rsid w:val="0076561B"/>
    <w:rsid w:val="007802A3"/>
    <w:rsid w:val="00780721"/>
    <w:rsid w:val="00783F1C"/>
    <w:rsid w:val="007A3910"/>
    <w:rsid w:val="007A5ED6"/>
    <w:rsid w:val="007B1287"/>
    <w:rsid w:val="007B2B34"/>
    <w:rsid w:val="007C35F5"/>
    <w:rsid w:val="007F4927"/>
    <w:rsid w:val="007F4C1E"/>
    <w:rsid w:val="008301EC"/>
    <w:rsid w:val="008464E8"/>
    <w:rsid w:val="008551B3"/>
    <w:rsid w:val="00865CFC"/>
    <w:rsid w:val="00874DEC"/>
    <w:rsid w:val="00877313"/>
    <w:rsid w:val="008843D3"/>
    <w:rsid w:val="00887005"/>
    <w:rsid w:val="008B1F7B"/>
    <w:rsid w:val="008B7497"/>
    <w:rsid w:val="008C1F6B"/>
    <w:rsid w:val="008C7312"/>
    <w:rsid w:val="008D6DDC"/>
    <w:rsid w:val="008D758B"/>
    <w:rsid w:val="008E1204"/>
    <w:rsid w:val="008E69B0"/>
    <w:rsid w:val="00901E63"/>
    <w:rsid w:val="0091605F"/>
    <w:rsid w:val="0093575C"/>
    <w:rsid w:val="00952758"/>
    <w:rsid w:val="009833DB"/>
    <w:rsid w:val="0098409A"/>
    <w:rsid w:val="009A2F9D"/>
    <w:rsid w:val="009C7953"/>
    <w:rsid w:val="00A2001E"/>
    <w:rsid w:val="00A231F9"/>
    <w:rsid w:val="00A929BF"/>
    <w:rsid w:val="00AC16BE"/>
    <w:rsid w:val="00AC30C3"/>
    <w:rsid w:val="00AC78DB"/>
    <w:rsid w:val="00AD045E"/>
    <w:rsid w:val="00AD05FB"/>
    <w:rsid w:val="00AD1668"/>
    <w:rsid w:val="00AD49B8"/>
    <w:rsid w:val="00AF1FB7"/>
    <w:rsid w:val="00B047A7"/>
    <w:rsid w:val="00B15918"/>
    <w:rsid w:val="00B21A2D"/>
    <w:rsid w:val="00B23E79"/>
    <w:rsid w:val="00B25008"/>
    <w:rsid w:val="00B338E1"/>
    <w:rsid w:val="00B41F76"/>
    <w:rsid w:val="00B42F69"/>
    <w:rsid w:val="00B45D17"/>
    <w:rsid w:val="00B50EA6"/>
    <w:rsid w:val="00B61336"/>
    <w:rsid w:val="00B83483"/>
    <w:rsid w:val="00BA4B69"/>
    <w:rsid w:val="00BA5682"/>
    <w:rsid w:val="00BB6775"/>
    <w:rsid w:val="00BE366D"/>
    <w:rsid w:val="00BE7380"/>
    <w:rsid w:val="00BF758C"/>
    <w:rsid w:val="00C13FA4"/>
    <w:rsid w:val="00C51D15"/>
    <w:rsid w:val="00C52666"/>
    <w:rsid w:val="00C837C5"/>
    <w:rsid w:val="00C8408A"/>
    <w:rsid w:val="00C94D80"/>
    <w:rsid w:val="00CA5E44"/>
    <w:rsid w:val="00CB1D77"/>
    <w:rsid w:val="00CB33D6"/>
    <w:rsid w:val="00CB6886"/>
    <w:rsid w:val="00CC4CC1"/>
    <w:rsid w:val="00CD618E"/>
    <w:rsid w:val="00CD7018"/>
    <w:rsid w:val="00CD7161"/>
    <w:rsid w:val="00CE2BEE"/>
    <w:rsid w:val="00CE6797"/>
    <w:rsid w:val="00CF0541"/>
    <w:rsid w:val="00D00AE8"/>
    <w:rsid w:val="00D044B7"/>
    <w:rsid w:val="00D23C30"/>
    <w:rsid w:val="00D31094"/>
    <w:rsid w:val="00D330E1"/>
    <w:rsid w:val="00D47754"/>
    <w:rsid w:val="00D510B0"/>
    <w:rsid w:val="00D638F5"/>
    <w:rsid w:val="00D709C5"/>
    <w:rsid w:val="00D957F9"/>
    <w:rsid w:val="00D9672A"/>
    <w:rsid w:val="00DA0E3E"/>
    <w:rsid w:val="00DC257C"/>
    <w:rsid w:val="00DC3BB4"/>
    <w:rsid w:val="00DC76C2"/>
    <w:rsid w:val="00DD5250"/>
    <w:rsid w:val="00DF353E"/>
    <w:rsid w:val="00E05CA6"/>
    <w:rsid w:val="00E14BC6"/>
    <w:rsid w:val="00E160A4"/>
    <w:rsid w:val="00E25F9B"/>
    <w:rsid w:val="00E42C90"/>
    <w:rsid w:val="00E51911"/>
    <w:rsid w:val="00E54214"/>
    <w:rsid w:val="00E62401"/>
    <w:rsid w:val="00E6444D"/>
    <w:rsid w:val="00E742B2"/>
    <w:rsid w:val="00E8586F"/>
    <w:rsid w:val="00E903D8"/>
    <w:rsid w:val="00E9345F"/>
    <w:rsid w:val="00E96B69"/>
    <w:rsid w:val="00EB0216"/>
    <w:rsid w:val="00EC0C6D"/>
    <w:rsid w:val="00ED22C5"/>
    <w:rsid w:val="00ED781B"/>
    <w:rsid w:val="00F101C0"/>
    <w:rsid w:val="00F25E49"/>
    <w:rsid w:val="00F27598"/>
    <w:rsid w:val="00F33931"/>
    <w:rsid w:val="00F4423D"/>
    <w:rsid w:val="00F60398"/>
    <w:rsid w:val="00F7207D"/>
    <w:rsid w:val="00FA03B4"/>
    <w:rsid w:val="00FA72D4"/>
    <w:rsid w:val="00FB633D"/>
    <w:rsid w:val="00FC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BD450"/>
  <w15:chartTrackingRefBased/>
  <w15:docId w15:val="{D7E9B2E0-4169-F347-B57C-5220C6653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47A7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41F7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B41F76"/>
  </w:style>
  <w:style w:type="paragraph" w:styleId="Sidefod">
    <w:name w:val="footer"/>
    <w:basedOn w:val="Normal"/>
    <w:link w:val="SidefodTegn"/>
    <w:uiPriority w:val="99"/>
    <w:unhideWhenUsed/>
    <w:rsid w:val="00B41F7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B41F76"/>
  </w:style>
  <w:style w:type="paragraph" w:styleId="Listeafsnit">
    <w:name w:val="List Paragraph"/>
    <w:basedOn w:val="Normal"/>
    <w:uiPriority w:val="99"/>
    <w:qFormat/>
    <w:rsid w:val="00695FE6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el-Gitter">
    <w:name w:val="Table Grid"/>
    <w:basedOn w:val="Tabel-Normal"/>
    <w:uiPriority w:val="39"/>
    <w:rsid w:val="00085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Standardskrifttypeiafsnit"/>
    <w:rsid w:val="00B047A7"/>
  </w:style>
  <w:style w:type="character" w:styleId="Kommentarhenvisning">
    <w:name w:val="annotation reference"/>
    <w:basedOn w:val="Standardskrifttypeiafsnit"/>
    <w:uiPriority w:val="99"/>
    <w:semiHidden/>
    <w:unhideWhenUsed/>
    <w:rsid w:val="005D732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D732E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D732E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D732E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D732E"/>
    <w:rPr>
      <w:rFonts w:ascii="Times New Roman" w:eastAsia="Times New Roman" w:hAnsi="Times New Roman" w:cs="Times New Roman"/>
      <w:sz w:val="18"/>
      <w:szCs w:val="18"/>
      <w:lang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5D732E"/>
  </w:style>
  <w:style w:type="paragraph" w:styleId="Korrektur">
    <w:name w:val="Revision"/>
    <w:hidden/>
    <w:uiPriority w:val="99"/>
    <w:semiHidden/>
    <w:rsid w:val="0076561B"/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39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1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3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2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8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295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Nikolajsen (HNIK)</dc:creator>
  <cp:keywords/>
  <dc:description/>
  <cp:lastModifiedBy>Helene Nikolajsen Håkansson (HNIK)</cp:lastModifiedBy>
  <cp:revision>142</cp:revision>
  <cp:lastPrinted>2018-03-08T06:26:00Z</cp:lastPrinted>
  <dcterms:created xsi:type="dcterms:W3CDTF">2020-09-20T19:34:00Z</dcterms:created>
  <dcterms:modified xsi:type="dcterms:W3CDTF">2021-06-30T10:24:00Z</dcterms:modified>
</cp:coreProperties>
</file>